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8DB" w:rsidRDefault="005618DB" w:rsidP="005618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618DB" w:rsidRDefault="005618DB" w:rsidP="005618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E98EB44" wp14:editId="5B867827">
            <wp:extent cx="5274310" cy="3836035"/>
            <wp:effectExtent l="0" t="0" r="2540" b="0"/>
            <wp:docPr id="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18DB" w:rsidRDefault="005618DB" w:rsidP="005618DB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S7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dILR3 promotes the expression of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MdSUT1.1/1.2 </w:t>
      </w:r>
      <w:r>
        <w:rPr>
          <w:rFonts w:ascii="Times New Roman" w:hAnsi="Times New Roman" w:cs="Times New Roman"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MdSWEET11/12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5618DB" w:rsidRDefault="005618DB" w:rsidP="005618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-B </w:t>
      </w:r>
      <w:r>
        <w:rPr>
          <w:rFonts w:ascii="Times New Roman" w:hAnsi="Times New Roman" w:cs="Times New Roman"/>
          <w:sz w:val="24"/>
          <w:szCs w:val="24"/>
        </w:rPr>
        <w:t xml:space="preserve">Transgenic material were cultured on basic nutrient medium containing 1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HN) for 7 d, then treated with 0.2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LN) for 1 d. Relative expression of </w:t>
      </w:r>
      <w:r>
        <w:rPr>
          <w:rFonts w:ascii="Times New Roman" w:hAnsi="Times New Roman" w:cs="Times New Roman"/>
          <w:i/>
          <w:sz w:val="24"/>
          <w:szCs w:val="24"/>
        </w:rPr>
        <w:t xml:space="preserve">MdSUT1.1/1.2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>MdSWEET11/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MdILR3 transgenic material. CK: control group, transfected with an empty vector. WT: wild type. </w:t>
      </w:r>
      <w:r w:rsidRPr="0021668C">
        <w:rPr>
          <w:rFonts w:ascii="Times New Roman" w:hAnsi="Times New Roman" w:cs="Times New Roman"/>
          <w:sz w:val="24"/>
          <w:szCs w:val="24"/>
        </w:rPr>
        <w:t>The mean ± SD from three independent replicates is represented by error bars, with significant differences marked by an asterisk (P</w:t>
      </w:r>
      <w:r w:rsidRPr="0021668C">
        <w:rPr>
          <w:rFonts w:ascii="MS Gothic" w:eastAsia="MS Gothic" w:hAnsi="MS Gothic" w:cs="MS Gothic" w:hint="eastAsia"/>
          <w:sz w:val="24"/>
          <w:szCs w:val="24"/>
        </w:rPr>
        <w:t>＜</w:t>
      </w:r>
      <w:r w:rsidRPr="0021668C">
        <w:rPr>
          <w:rFonts w:ascii="Times New Roman" w:hAnsi="Times New Roman" w:cs="Times New Roman"/>
          <w:sz w:val="24"/>
          <w:szCs w:val="24"/>
        </w:rPr>
        <w:t>0.05).</w:t>
      </w:r>
    </w:p>
    <w:p w:rsidR="006402A4" w:rsidRDefault="006402A4">
      <w:bookmarkStart w:id="0" w:name="_GoBack"/>
      <w:bookmarkEnd w:id="0"/>
    </w:p>
    <w:sectPr w:rsidR="00640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8DB"/>
    <w:rsid w:val="00006376"/>
    <w:rsid w:val="00014F9F"/>
    <w:rsid w:val="000506B9"/>
    <w:rsid w:val="0006082A"/>
    <w:rsid w:val="00063A4D"/>
    <w:rsid w:val="000E4791"/>
    <w:rsid w:val="00134E41"/>
    <w:rsid w:val="00136E63"/>
    <w:rsid w:val="00137B01"/>
    <w:rsid w:val="001400F5"/>
    <w:rsid w:val="001463A6"/>
    <w:rsid w:val="00184221"/>
    <w:rsid w:val="001C3F14"/>
    <w:rsid w:val="00200373"/>
    <w:rsid w:val="002303BA"/>
    <w:rsid w:val="002C3325"/>
    <w:rsid w:val="002E4D3D"/>
    <w:rsid w:val="00384C7E"/>
    <w:rsid w:val="0042387F"/>
    <w:rsid w:val="00424813"/>
    <w:rsid w:val="0048073C"/>
    <w:rsid w:val="004C565D"/>
    <w:rsid w:val="004F2BE7"/>
    <w:rsid w:val="00524AF0"/>
    <w:rsid w:val="00534846"/>
    <w:rsid w:val="00536DFB"/>
    <w:rsid w:val="005618DB"/>
    <w:rsid w:val="00586279"/>
    <w:rsid w:val="005D2556"/>
    <w:rsid w:val="005D3ED5"/>
    <w:rsid w:val="00613E07"/>
    <w:rsid w:val="006402A4"/>
    <w:rsid w:val="00650C64"/>
    <w:rsid w:val="00665A4B"/>
    <w:rsid w:val="006970C8"/>
    <w:rsid w:val="006A4CB5"/>
    <w:rsid w:val="00711EF7"/>
    <w:rsid w:val="00715379"/>
    <w:rsid w:val="00787799"/>
    <w:rsid w:val="007927A2"/>
    <w:rsid w:val="00803023"/>
    <w:rsid w:val="008929A5"/>
    <w:rsid w:val="0089711F"/>
    <w:rsid w:val="00897919"/>
    <w:rsid w:val="008C1002"/>
    <w:rsid w:val="009636B0"/>
    <w:rsid w:val="00993E09"/>
    <w:rsid w:val="009D6610"/>
    <w:rsid w:val="009E0549"/>
    <w:rsid w:val="009F0E09"/>
    <w:rsid w:val="00A40B10"/>
    <w:rsid w:val="00A47B9C"/>
    <w:rsid w:val="00A657B9"/>
    <w:rsid w:val="00A84337"/>
    <w:rsid w:val="00AB13AC"/>
    <w:rsid w:val="00AB31C5"/>
    <w:rsid w:val="00B527EA"/>
    <w:rsid w:val="00BA7E68"/>
    <w:rsid w:val="00C06D0F"/>
    <w:rsid w:val="00C4064B"/>
    <w:rsid w:val="00C52B65"/>
    <w:rsid w:val="00C6042E"/>
    <w:rsid w:val="00C814B6"/>
    <w:rsid w:val="00C910CF"/>
    <w:rsid w:val="00CA2177"/>
    <w:rsid w:val="00CC1478"/>
    <w:rsid w:val="00D04151"/>
    <w:rsid w:val="00DA6FDD"/>
    <w:rsid w:val="00DB23DE"/>
    <w:rsid w:val="00E07720"/>
    <w:rsid w:val="00E931EC"/>
    <w:rsid w:val="00EA62EC"/>
    <w:rsid w:val="00EA6840"/>
    <w:rsid w:val="00ED240A"/>
    <w:rsid w:val="00EF0090"/>
    <w:rsid w:val="00F35AB7"/>
    <w:rsid w:val="00F75C86"/>
    <w:rsid w:val="00F8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8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8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8D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8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8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8D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5-04-23T10:15:00Z</dcterms:created>
  <dcterms:modified xsi:type="dcterms:W3CDTF">2025-04-23T10:15:00Z</dcterms:modified>
</cp:coreProperties>
</file>